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06128B" w14:textId="77777777" w:rsidR="00AB3FE4" w:rsidRPr="00504581" w:rsidRDefault="00AB3FE4" w:rsidP="00AB3FE4">
      <w:pPr>
        <w:pStyle w:val="Heading1"/>
        <w:rPr>
          <w:rFonts w:ascii="Times New Roman" w:hAnsi="Times New Roman" w:cs="Times New Roman"/>
          <w:color w:val="auto"/>
          <w:sz w:val="22"/>
          <w:szCs w:val="22"/>
        </w:rPr>
      </w:pPr>
      <w:r w:rsidRPr="00504581">
        <w:rPr>
          <w:rFonts w:ascii="Times New Roman" w:hAnsi="Times New Roman" w:cs="Times New Roman"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/>
          <w:color w:val="auto"/>
          <w:sz w:val="22"/>
          <w:szCs w:val="22"/>
        </w:rPr>
        <w:t>S</w:t>
      </w:r>
      <w:r w:rsidRPr="00504581">
        <w:rPr>
          <w:rFonts w:ascii="Times New Roman" w:hAnsi="Times New Roman" w:cs="Times New Roman"/>
          <w:color w:val="auto"/>
          <w:sz w:val="22"/>
          <w:szCs w:val="22"/>
        </w:rPr>
        <w:t xml:space="preserve">4. Regression analysis results of </w:t>
      </w:r>
      <w:r w:rsidRPr="00504581">
        <w:rPr>
          <w:rFonts w:ascii="Times New Roman" w:eastAsia="Times New Roman" w:hAnsi="Times New Roman" w:cs="Times New Roman"/>
          <w:bCs/>
          <w:color w:val="auto"/>
          <w:sz w:val="22"/>
          <w:szCs w:val="22"/>
        </w:rPr>
        <w:t xml:space="preserve">Income satisfaction and Life satisfaction </w:t>
      </w:r>
      <w:r w:rsidRPr="00504581">
        <w:rPr>
          <w:rFonts w:ascii="Times New Roman" w:hAnsi="Times New Roman" w:cs="Times New Roman"/>
          <w:color w:val="auto"/>
          <w:sz w:val="22"/>
          <w:szCs w:val="22"/>
        </w:rPr>
        <w:t>predicted from income, objective numeracy, verbal logic, education, gender, age,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age</w:t>
      </w:r>
      <w:r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2</w:t>
      </w:r>
      <w:r w:rsidRPr="00504581">
        <w:rPr>
          <w:rFonts w:ascii="Times New Roman" w:hAnsi="Times New Roman" w:cs="Times New Roman"/>
          <w:color w:val="auto"/>
          <w:sz w:val="22"/>
          <w:szCs w:val="22"/>
        </w:rPr>
        <w:t xml:space="preserve">, and the Big-Five personality factors. </w:t>
      </w:r>
    </w:p>
    <w:tbl>
      <w:tblPr>
        <w:tblW w:w="13590" w:type="dxa"/>
        <w:tblInd w:w="-18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070"/>
        <w:gridCol w:w="630"/>
        <w:gridCol w:w="720"/>
        <w:gridCol w:w="1530"/>
        <w:gridCol w:w="810"/>
        <w:gridCol w:w="1940"/>
        <w:gridCol w:w="220"/>
        <w:gridCol w:w="630"/>
        <w:gridCol w:w="720"/>
        <w:gridCol w:w="1530"/>
        <w:gridCol w:w="812"/>
        <w:gridCol w:w="1978"/>
      </w:tblGrid>
      <w:tr w:rsidR="00AB3FE4" w:rsidRPr="00504581" w14:paraId="1B72EC16" w14:textId="77777777" w:rsidTr="00515BDB">
        <w:tc>
          <w:tcPr>
            <w:tcW w:w="20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B0225C2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63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6F2CFC" w14:textId="77777777" w:rsidR="00AB3FE4" w:rsidRPr="00504581" w:rsidRDefault="00AB3FE4" w:rsidP="00515BD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Income satisfaction</w:t>
            </w:r>
          </w:p>
        </w:tc>
        <w:tc>
          <w:tcPr>
            <w:tcW w:w="2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01DB184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67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E2FD312" w14:textId="77777777" w:rsidR="00AB3FE4" w:rsidRPr="00504581" w:rsidRDefault="00AB3FE4" w:rsidP="00515BD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Life satisfaction</w:t>
            </w:r>
          </w:p>
          <w:p w14:paraId="5BC12345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3FE4" w:rsidRPr="00504581" w14:paraId="7069DB05" w14:textId="77777777" w:rsidTr="00515BDB">
        <w:tc>
          <w:tcPr>
            <w:tcW w:w="20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D7C1C4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313167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04581">
              <w:rPr>
                <w:rFonts w:ascii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C4114E8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CBF5FA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  <w:i/>
                <w:iCs/>
              </w:rPr>
              <w:t>b</w:t>
            </w:r>
          </w:p>
          <w:p w14:paraId="76A84EA9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95% CI</w:t>
            </w:r>
          </w:p>
          <w:p w14:paraId="31DE973E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5CE417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9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DA71388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Fit</w:t>
            </w:r>
          </w:p>
        </w:tc>
        <w:tc>
          <w:tcPr>
            <w:tcW w:w="2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A525B1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A3D69B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  <w:i/>
                <w:iCs/>
              </w:rPr>
              <w:t>beta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6CFA4E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CB883C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  <w:i/>
                <w:iCs/>
              </w:rPr>
              <w:t>b</w:t>
            </w:r>
          </w:p>
          <w:p w14:paraId="1536300E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95% CI</w:t>
            </w:r>
          </w:p>
          <w:p w14:paraId="5ADE3CC9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[LL, UL]</w:t>
            </w:r>
          </w:p>
        </w:tc>
        <w:tc>
          <w:tcPr>
            <w:tcW w:w="81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ACED199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97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B4BA79D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Fit</w:t>
            </w:r>
          </w:p>
        </w:tc>
      </w:tr>
      <w:tr w:rsidR="00AB3FE4" w:rsidRPr="00504581" w14:paraId="2D965405" w14:textId="77777777" w:rsidTr="00515BDB">
        <w:tc>
          <w:tcPr>
            <w:tcW w:w="20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04365E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 xml:space="preserve">Intercept 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A68F30" w14:textId="77777777" w:rsidR="00AB3FE4" w:rsidRPr="00504581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CFF283" w14:textId="77777777" w:rsidR="00AB3FE4" w:rsidRPr="00DD0132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D0132">
              <w:rPr>
                <w:rFonts w:ascii="Times New Roman" w:hAnsi="Times New Roman" w:cs="Times New Roman"/>
              </w:rPr>
              <w:t>5.38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976FC4" w14:textId="77777777" w:rsidR="00AB3FE4" w:rsidRPr="00DD0132" w:rsidRDefault="00AB3FE4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D0132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0132">
              <w:rPr>
                <w:rFonts w:ascii="Times New Roman" w:hAnsi="Times New Roman" w:cs="Times New Roman"/>
              </w:rPr>
              <w:t>5.28, 5.4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013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4A7ACC9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9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9C7B28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12D62BC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31786D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E5B4EF" w14:textId="77777777" w:rsidR="00AB3FE4" w:rsidRPr="0045375E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5375E">
              <w:rPr>
                <w:rFonts w:ascii="Times New Roman" w:hAnsi="Times New Roman" w:cs="Times New Roman"/>
              </w:rPr>
              <w:t>7.19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85AF0C5" w14:textId="77777777" w:rsidR="00AB3FE4" w:rsidRPr="0045375E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5375E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5375E">
              <w:rPr>
                <w:rFonts w:ascii="Times New Roman" w:hAnsi="Times New Roman" w:cs="Times New Roman"/>
              </w:rPr>
              <w:t>7.12, 7.2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5375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D37508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97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3D87FA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B3FE4" w:rsidRPr="00504581" w14:paraId="678789B4" w14:textId="77777777" w:rsidTr="00515B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B220141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Income (log</w:t>
            </w:r>
            <w:r w:rsidRPr="00504581">
              <w:rPr>
                <w:rFonts w:ascii="Times New Roman" w:hAnsi="Times New Roman" w:cs="Times New Roman"/>
                <w:vertAlign w:val="subscript"/>
              </w:rPr>
              <w:t>10</w:t>
            </w:r>
            <w:r w:rsidRPr="0050458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718B7" w14:textId="77777777" w:rsidR="00AB3FE4" w:rsidRPr="00504581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C194B" w14:textId="77777777" w:rsidR="00AB3FE4" w:rsidRPr="00DD0132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D0132"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32E7" w14:textId="77777777" w:rsidR="00AB3FE4" w:rsidRPr="00DD0132" w:rsidRDefault="00AB3FE4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D0132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0132">
              <w:rPr>
                <w:rFonts w:ascii="Times New Roman" w:hAnsi="Times New Roman" w:cs="Times New Roman"/>
              </w:rPr>
              <w:t>2.28, 2.6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013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4ADE5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DD00C33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0CA7C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4B53C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B5DC" w14:textId="77777777" w:rsidR="00AB3FE4" w:rsidRPr="0045375E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5375E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28FEA" w14:textId="77777777" w:rsidR="00AB3FE4" w:rsidRPr="0045375E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5375E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5375E">
              <w:rPr>
                <w:rFonts w:ascii="Times New Roman" w:hAnsi="Times New Roman" w:cs="Times New Roman"/>
              </w:rPr>
              <w:t>0.88, 1.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5375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7D96E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D0722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B3FE4" w:rsidRPr="00504581" w14:paraId="21E764A5" w14:textId="77777777" w:rsidTr="00515B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5BA9CE0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Objective Numerac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1916" w14:textId="77777777" w:rsidR="00AB3FE4" w:rsidRPr="00504581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476B" w14:textId="77777777" w:rsidR="00AB3FE4" w:rsidRPr="00DD0132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D013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CB966" w14:textId="77777777" w:rsidR="00AB3FE4" w:rsidRPr="00DD0132" w:rsidRDefault="00AB3FE4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D0132">
              <w:rPr>
                <w:rFonts w:ascii="Times New Roman" w:hAnsi="Times New Roman" w:cs="Times New Roman"/>
              </w:rPr>
              <w:t>[-0.00, 0.0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013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15C9C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D0AD5B8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5AFDD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877B8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9DCA" w14:textId="77777777" w:rsidR="00AB3FE4" w:rsidRPr="0045375E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5375E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34751" w14:textId="77777777" w:rsidR="00AB3FE4" w:rsidRPr="0045375E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5375E">
              <w:rPr>
                <w:rFonts w:ascii="Times New Roman" w:hAnsi="Times New Roman" w:cs="Times New Roman"/>
              </w:rPr>
              <w:t>[-0.05, 0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5375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3CEDD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9EFE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B3FE4" w:rsidRPr="00504581" w14:paraId="390141A4" w14:textId="77777777" w:rsidTr="00515B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50CD6C6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Verbal logi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832B0" w14:textId="77777777" w:rsidR="00AB3FE4" w:rsidRPr="00504581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D4BBA" w14:textId="77777777" w:rsidR="00AB3FE4" w:rsidRPr="00DD0132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D0132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EE47B" w14:textId="77777777" w:rsidR="00AB3FE4" w:rsidRPr="00DD0132" w:rsidRDefault="00AB3FE4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D0132">
              <w:rPr>
                <w:rFonts w:ascii="Times New Roman" w:hAnsi="Times New Roman" w:cs="Times New Roman"/>
              </w:rPr>
              <w:t>[-0.06, -0.00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00837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63C81566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9C7CB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27323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EEFD" w14:textId="77777777" w:rsidR="00AB3FE4" w:rsidRPr="0045375E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5375E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8419F" w14:textId="77777777" w:rsidR="00AB3FE4" w:rsidRPr="0045375E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5375E">
              <w:rPr>
                <w:rFonts w:ascii="Times New Roman" w:hAnsi="Times New Roman" w:cs="Times New Roman"/>
              </w:rPr>
              <w:t>[-0.05, -0.01]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A1ED8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E1324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B3FE4" w:rsidRPr="00504581" w14:paraId="5F67EC0B" w14:textId="77777777" w:rsidTr="00515B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0400A32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DCEF" w14:textId="77777777" w:rsidR="00AB3FE4" w:rsidRPr="00504581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F7C37" w14:textId="77777777" w:rsidR="00AB3FE4" w:rsidRPr="00DD0132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D0132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D2577" w14:textId="77777777" w:rsidR="00AB3FE4" w:rsidRPr="00DD0132" w:rsidRDefault="00AB3FE4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D0132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0132">
              <w:rPr>
                <w:rFonts w:ascii="Times New Roman" w:hAnsi="Times New Roman" w:cs="Times New Roman"/>
              </w:rPr>
              <w:t>0.02, 0.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013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33E1E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3BA2D05A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FE329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A8D44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1670" w14:textId="77777777" w:rsidR="00AB3FE4" w:rsidRPr="0045375E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5375E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8B06" w14:textId="77777777" w:rsidR="00AB3FE4" w:rsidRPr="0045375E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5375E">
              <w:rPr>
                <w:rFonts w:ascii="Times New Roman" w:hAnsi="Times New Roman" w:cs="Times New Roman"/>
              </w:rPr>
              <w:t>[-0.07, 0.0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5375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131D5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18B40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B3FE4" w:rsidRPr="00504581" w14:paraId="3AEDE260" w14:textId="77777777" w:rsidTr="00515B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0D73B03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B3D6" w14:textId="77777777" w:rsidR="00AB3FE4" w:rsidRPr="00504581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2F91A" w14:textId="77777777" w:rsidR="00AB3FE4" w:rsidRPr="00DD0132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D013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248D" w14:textId="77777777" w:rsidR="00AB3FE4" w:rsidRPr="00DD0132" w:rsidRDefault="00AB3FE4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D0132">
              <w:rPr>
                <w:rFonts w:ascii="Times New Roman" w:hAnsi="Times New Roman" w:cs="Times New Roman"/>
              </w:rPr>
              <w:t>[-0.13, 0.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013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6015A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9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99EA228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F7E72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2B1CF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C163B" w14:textId="77777777" w:rsidR="00AB3FE4" w:rsidRPr="0045375E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5375E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DD2F0" w14:textId="77777777" w:rsidR="00AB3FE4" w:rsidRPr="0045375E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5375E">
              <w:rPr>
                <w:rFonts w:ascii="Times New Roman" w:hAnsi="Times New Roman" w:cs="Times New Roman"/>
              </w:rPr>
              <w:t>[-0.19, 0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5375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2249F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9CA8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B3FE4" w:rsidRPr="00504581" w14:paraId="08E5C15D" w14:textId="77777777" w:rsidTr="00515B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31254C4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BF85" w14:textId="77777777" w:rsidR="00AB3FE4" w:rsidRPr="00504581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FC67" w14:textId="77777777" w:rsidR="00AB3FE4" w:rsidRPr="00DD0132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D0132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CBFE8" w14:textId="77777777" w:rsidR="00AB3FE4" w:rsidRPr="00DD0132" w:rsidRDefault="00AB3FE4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D0132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0132">
              <w:rPr>
                <w:rFonts w:ascii="Times New Roman" w:hAnsi="Times New Roman" w:cs="Times New Roman"/>
              </w:rPr>
              <w:t>0.08, 0.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013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AE703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4BBD1101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38B1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5B346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3729" w14:textId="77777777" w:rsidR="00AB3FE4" w:rsidRPr="0045375E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5375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FD23E" w14:textId="77777777" w:rsidR="00AB3FE4" w:rsidRPr="0045375E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5375E">
              <w:rPr>
                <w:rFonts w:ascii="Times New Roman" w:hAnsi="Times New Roman" w:cs="Times New Roman"/>
              </w:rPr>
              <w:t>[-0.01, 0.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5375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971F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F712D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B3FE4" w:rsidRPr="00504581" w14:paraId="65F696CD" w14:textId="77777777" w:rsidTr="00515B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137C37B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707A2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3674" w14:textId="77777777" w:rsidR="00AB3FE4" w:rsidRPr="00504581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CC1DB" w14:textId="77777777" w:rsidR="00AB3FE4" w:rsidRPr="00DD0132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D013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5AD80" w14:textId="77777777" w:rsidR="00AB3FE4" w:rsidRPr="00DD0132" w:rsidRDefault="00AB3FE4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D0132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0132">
              <w:rPr>
                <w:rFonts w:ascii="Times New Roman" w:hAnsi="Times New Roman" w:cs="Times New Roman"/>
              </w:rPr>
              <w:t>0.05, 0.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013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DE827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FA02C81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8594F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6FCB3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2011" w14:textId="77777777" w:rsidR="00AB3FE4" w:rsidRPr="0045375E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5375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FF922" w14:textId="77777777" w:rsidR="00AB3FE4" w:rsidRPr="0045375E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5375E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5375E">
              <w:rPr>
                <w:rFonts w:ascii="Times New Roman" w:hAnsi="Times New Roman" w:cs="Times New Roman"/>
              </w:rPr>
              <w:t>0.04, 0.0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5375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52F5F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14D1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B3FE4" w:rsidRPr="00504581" w14:paraId="46039573" w14:textId="77777777" w:rsidTr="00515B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004207F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Extravers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F82CC" w14:textId="77777777" w:rsidR="00AB3FE4" w:rsidRPr="00504581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9C411" w14:textId="77777777" w:rsidR="00AB3FE4" w:rsidRPr="00DD0132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D0132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3B909" w14:textId="77777777" w:rsidR="00AB3FE4" w:rsidRPr="00DD0132" w:rsidRDefault="00AB3FE4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D0132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0132">
              <w:rPr>
                <w:rFonts w:ascii="Times New Roman" w:hAnsi="Times New Roman" w:cs="Times New Roman"/>
              </w:rPr>
              <w:t>0.03, 0.2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013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E6795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808ACC1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8119F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8F2BB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ADF9" w14:textId="77777777" w:rsidR="00AB3FE4" w:rsidRPr="0045375E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5375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31295" w14:textId="77777777" w:rsidR="00AB3FE4" w:rsidRPr="0045375E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5375E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5375E">
              <w:rPr>
                <w:rFonts w:ascii="Times New Roman" w:hAnsi="Times New Roman" w:cs="Times New Roman"/>
              </w:rPr>
              <w:t>0.15, 0.2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5375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CB1E6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1A13D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B3FE4" w:rsidRPr="00504581" w14:paraId="1995A4A5" w14:textId="77777777" w:rsidTr="00515B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2893306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Agreeablene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72347" w14:textId="77777777" w:rsidR="00AB3FE4" w:rsidRPr="00504581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3A2D" w14:textId="77777777" w:rsidR="00AB3FE4" w:rsidRPr="00DD0132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D0132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B2F4" w14:textId="77777777" w:rsidR="00AB3FE4" w:rsidRPr="00DD0132" w:rsidRDefault="00AB3FE4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D0132">
              <w:rPr>
                <w:rFonts w:ascii="Times New Roman" w:hAnsi="Times New Roman" w:cs="Times New Roman"/>
              </w:rPr>
              <w:t>[-0.16, 0.0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013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B15FB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49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4B701C4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BB643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BFE22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1375D" w14:textId="77777777" w:rsidR="00AB3FE4" w:rsidRPr="0045375E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5375E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5E2E5" w14:textId="77777777" w:rsidR="00AB3FE4" w:rsidRPr="0045375E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5375E">
              <w:rPr>
                <w:rFonts w:ascii="Times New Roman" w:hAnsi="Times New Roman" w:cs="Times New Roman"/>
              </w:rPr>
              <w:t>[-0.01, 0.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5375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E4B8D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94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52A53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B3FE4" w:rsidRPr="00504581" w14:paraId="47DB03D3" w14:textId="77777777" w:rsidTr="00515B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CDA1666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Conscientiousne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A1354" w14:textId="77777777" w:rsidR="00AB3FE4" w:rsidRPr="00504581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7A46" w14:textId="77777777" w:rsidR="00AB3FE4" w:rsidRPr="00DD0132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D0132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3938B" w14:textId="77777777" w:rsidR="00AB3FE4" w:rsidRPr="00DD0132" w:rsidRDefault="00AB3FE4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D0132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0132">
              <w:rPr>
                <w:rFonts w:ascii="Times New Roman" w:hAnsi="Times New Roman" w:cs="Times New Roman"/>
              </w:rPr>
              <w:t>0.07, 0.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013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FF33F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6C1370C2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AE26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AC264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06752" w14:textId="77777777" w:rsidR="00AB3FE4" w:rsidRPr="0045375E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5375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88B55" w14:textId="77777777" w:rsidR="00AB3FE4" w:rsidRPr="0045375E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5375E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5375E">
              <w:rPr>
                <w:rFonts w:ascii="Times New Roman" w:hAnsi="Times New Roman" w:cs="Times New Roman"/>
              </w:rPr>
              <w:t>0.11, 0.2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5375E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0DDA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E3318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B3FE4" w:rsidRPr="00504581" w14:paraId="2A492258" w14:textId="77777777" w:rsidTr="00515B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82E82E7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Neuroticis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BC2B" w14:textId="77777777" w:rsidR="00AB3FE4" w:rsidRPr="00504581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FBF2B" w14:textId="77777777" w:rsidR="00AB3FE4" w:rsidRPr="00DD0132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D0132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5D712" w14:textId="77777777" w:rsidR="00AB3FE4" w:rsidRPr="00DD0132" w:rsidRDefault="00AB3FE4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D0132">
              <w:rPr>
                <w:rFonts w:ascii="Times New Roman" w:hAnsi="Times New Roman" w:cs="Times New Roman"/>
              </w:rPr>
              <w:t>[-0.62, -0.43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8B085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2A8B623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00BB3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D813D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3B5EA" w14:textId="77777777" w:rsidR="00AB3FE4" w:rsidRPr="0045375E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5375E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680B0" w14:textId="77777777" w:rsidR="00AB3FE4" w:rsidRPr="0045375E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5375E">
              <w:rPr>
                <w:rFonts w:ascii="Times New Roman" w:hAnsi="Times New Roman" w:cs="Times New Roman"/>
              </w:rPr>
              <w:t>[-0.70, -0.57]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3C000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9853D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B3FE4" w:rsidRPr="00504581" w14:paraId="555E45E2" w14:textId="77777777" w:rsidTr="00515BDB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2B751C0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Openne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0D09" w14:textId="77777777" w:rsidR="00AB3FE4" w:rsidRPr="00504581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90DC0" w14:textId="77777777" w:rsidR="00AB3FE4" w:rsidRPr="00DD0132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D0132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65C7" w14:textId="77777777" w:rsidR="00AB3FE4" w:rsidRPr="00DD0132" w:rsidRDefault="00AB3FE4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DD0132">
              <w:rPr>
                <w:rFonts w:ascii="Times New Roman" w:hAnsi="Times New Roman" w:cs="Times New Roman"/>
              </w:rPr>
              <w:t>[-0.54, -0.33]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53C3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5BDC6330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1250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953CB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04638" w14:textId="77777777" w:rsidR="00AB3FE4" w:rsidRPr="0045375E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5375E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2CA60" w14:textId="77777777" w:rsidR="00AB3FE4" w:rsidRPr="0045375E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5375E">
              <w:rPr>
                <w:rFonts w:ascii="Times New Roman" w:hAnsi="Times New Roman" w:cs="Times New Roman"/>
              </w:rPr>
              <w:t>[-0.34, -0.18]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C4C7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BE287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AB3FE4" w:rsidRPr="00504581" w14:paraId="12CA653D" w14:textId="77777777" w:rsidTr="00515BDB"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1CABDE13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087332C2" w14:textId="77777777" w:rsidR="00AB3FE4" w:rsidRPr="00504581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466EE443" w14:textId="77777777" w:rsidR="00AB3FE4" w:rsidRPr="00504581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2737C97D" w14:textId="77777777" w:rsidR="00AB3FE4" w:rsidRPr="00504581" w:rsidRDefault="00AB3FE4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22399083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vAlign w:val="center"/>
          </w:tcPr>
          <w:p w14:paraId="1569ABBD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  <w:i/>
                <w:iCs/>
              </w:rPr>
              <w:t>R</w:t>
            </w:r>
            <w:r w:rsidRPr="00504581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 w:rsidRPr="00504581">
              <w:rPr>
                <w:rFonts w:ascii="Times New Roman" w:hAnsi="Times New Roman" w:cs="Times New Roman"/>
              </w:rPr>
              <w:t>=.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vAlign w:val="center"/>
          </w:tcPr>
          <w:p w14:paraId="11EE2357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77CE847D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48BD9EFA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2D88C87E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</w:tcPr>
          <w:p w14:paraId="73806449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vAlign w:val="center"/>
          </w:tcPr>
          <w:p w14:paraId="1F942E8C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04581">
              <w:rPr>
                <w:rFonts w:ascii="Times New Roman" w:hAnsi="Times New Roman" w:cs="Times New Roman"/>
                <w:i/>
                <w:iCs/>
              </w:rPr>
              <w:t>R</w:t>
            </w:r>
            <w:r w:rsidRPr="00504581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2 </w:t>
            </w:r>
            <w:r w:rsidRPr="00504581">
              <w:rPr>
                <w:rFonts w:ascii="Times New Roman" w:hAnsi="Times New Roman" w:cs="Times New Roman"/>
              </w:rPr>
              <w:t xml:space="preserve">  = .1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AB3FE4" w:rsidRPr="00504581" w14:paraId="2594098C" w14:textId="77777777" w:rsidTr="00515BDB"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799A875C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3847C916" w14:textId="77777777" w:rsidR="00AB3FE4" w:rsidRPr="00504581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34FA23CA" w14:textId="77777777" w:rsidR="00AB3FE4" w:rsidRPr="00504581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7B3BCB34" w14:textId="77777777" w:rsidR="00AB3FE4" w:rsidRPr="00504581" w:rsidRDefault="00AB3FE4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3FEF8D64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vAlign w:val="center"/>
          </w:tcPr>
          <w:p w14:paraId="641006C6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04581">
              <w:rPr>
                <w:rFonts w:ascii="Times New Roman" w:hAnsi="Times New Roman" w:cs="Times New Roman"/>
              </w:rPr>
              <w:t>F(1</w:t>
            </w:r>
            <w:r>
              <w:rPr>
                <w:rFonts w:ascii="Times New Roman" w:hAnsi="Times New Roman" w:cs="Times New Roman"/>
              </w:rPr>
              <w:t>2</w:t>
            </w:r>
            <w:r w:rsidRPr="00504581">
              <w:rPr>
                <w:rFonts w:ascii="Times New Roman" w:hAnsi="Times New Roman" w:cs="Times New Roman"/>
              </w:rPr>
              <w:t>,551</w:t>
            </w:r>
            <w:r>
              <w:rPr>
                <w:rFonts w:ascii="Times New Roman" w:hAnsi="Times New Roman" w:cs="Times New Roman"/>
              </w:rPr>
              <w:t>2</w:t>
            </w:r>
            <w:r w:rsidRPr="00504581">
              <w:rPr>
                <w:rFonts w:ascii="Times New Roman" w:hAnsi="Times New Roman" w:cs="Times New Roman"/>
              </w:rPr>
              <w:t>)=</w:t>
            </w:r>
            <w:r>
              <w:rPr>
                <w:rFonts w:ascii="Times New Roman" w:hAnsi="Times New Roman" w:cs="Times New Roman"/>
              </w:rPr>
              <w:t>144</w:t>
            </w:r>
            <w:r w:rsidRPr="0050458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504581">
              <w:rPr>
                <w:rFonts w:ascii="Times New Roman" w:hAnsi="Times New Roman" w:cs="Times New Roman"/>
              </w:rPr>
              <w:t xml:space="preserve">, </w:t>
            </w:r>
            <w:r w:rsidRPr="00504581">
              <w:rPr>
                <w:rFonts w:ascii="Times New Roman" w:hAnsi="Times New Roman" w:cs="Times New Roman"/>
                <w:i/>
              </w:rPr>
              <w:t>p</w:t>
            </w: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vAlign w:val="center"/>
          </w:tcPr>
          <w:p w14:paraId="55E0C4C7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2AE9E0E2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696508BA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640CC479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</w:tcPr>
          <w:p w14:paraId="58DA4E4A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vAlign w:val="center"/>
          </w:tcPr>
          <w:p w14:paraId="49FA6225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04581">
              <w:rPr>
                <w:rFonts w:ascii="Times New Roman" w:hAnsi="Times New Roman" w:cs="Times New Roman"/>
              </w:rPr>
              <w:t>F(1</w:t>
            </w:r>
            <w:r>
              <w:rPr>
                <w:rFonts w:ascii="Times New Roman" w:hAnsi="Times New Roman" w:cs="Times New Roman"/>
              </w:rPr>
              <w:t>2</w:t>
            </w:r>
            <w:r w:rsidRPr="00504581">
              <w:rPr>
                <w:rFonts w:ascii="Times New Roman" w:hAnsi="Times New Roman" w:cs="Times New Roman"/>
              </w:rPr>
              <w:t>,551</w:t>
            </w:r>
            <w:r>
              <w:rPr>
                <w:rFonts w:ascii="Times New Roman" w:hAnsi="Times New Roman" w:cs="Times New Roman"/>
              </w:rPr>
              <w:t>2</w:t>
            </w:r>
            <w:r w:rsidRPr="00504581">
              <w:rPr>
                <w:rFonts w:ascii="Times New Roman" w:hAnsi="Times New Roman" w:cs="Times New Roman"/>
              </w:rPr>
              <w:t>)=</w:t>
            </w:r>
            <w:r>
              <w:rPr>
                <w:rFonts w:ascii="Times New Roman" w:hAnsi="Times New Roman" w:cs="Times New Roman"/>
              </w:rPr>
              <w:t>104.6</w:t>
            </w:r>
            <w:r w:rsidRPr="00504581">
              <w:rPr>
                <w:rFonts w:ascii="Times New Roman" w:hAnsi="Times New Roman" w:cs="Times New Roman"/>
              </w:rPr>
              <w:t xml:space="preserve">, </w:t>
            </w:r>
            <w:r w:rsidRPr="00504581">
              <w:rPr>
                <w:rFonts w:ascii="Times New Roman" w:hAnsi="Times New Roman" w:cs="Times New Roman"/>
                <w:i/>
              </w:rPr>
              <w:t>p</w:t>
            </w:r>
            <w:r w:rsidRPr="00504581">
              <w:rPr>
                <w:rFonts w:ascii="Times New Roman" w:hAnsi="Times New Roman" w:cs="Times New Roman"/>
              </w:rPr>
              <w:t>&lt;.001</w:t>
            </w:r>
          </w:p>
        </w:tc>
      </w:tr>
      <w:tr w:rsidR="00AB3FE4" w:rsidRPr="00504581" w14:paraId="095130EF" w14:textId="77777777" w:rsidTr="00515BDB"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3B3F0D1C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7CE6CF6C" w14:textId="77777777" w:rsidR="00AB3FE4" w:rsidRPr="00504581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3DB063C9" w14:textId="77777777" w:rsidR="00AB3FE4" w:rsidRPr="00504581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32F0F21C" w14:textId="77777777" w:rsidR="00AB3FE4" w:rsidRPr="00504581" w:rsidRDefault="00AB3FE4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6084D8B6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vAlign w:val="center"/>
          </w:tcPr>
          <w:p w14:paraId="637AB554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95% CI[.21,.25]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vAlign w:val="center"/>
          </w:tcPr>
          <w:p w14:paraId="758B30FA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77E2E260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56136AF2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41FA994F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</w:tcPr>
          <w:p w14:paraId="45D84BE8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vAlign w:val="center"/>
          </w:tcPr>
          <w:p w14:paraId="15E4E5D1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95% CI[.1</w:t>
            </w:r>
            <w:r>
              <w:rPr>
                <w:rFonts w:ascii="Times New Roman" w:hAnsi="Times New Roman" w:cs="Times New Roman"/>
              </w:rPr>
              <w:t>7</w:t>
            </w:r>
            <w:r w:rsidRPr="00504581">
              <w:rPr>
                <w:rFonts w:ascii="Times New Roman" w:hAnsi="Times New Roman" w:cs="Times New Roman"/>
              </w:rPr>
              <w:t>,.</w:t>
            </w:r>
            <w:r>
              <w:rPr>
                <w:rFonts w:ascii="Times New Roman" w:hAnsi="Times New Roman" w:cs="Times New Roman"/>
              </w:rPr>
              <w:t>20</w:t>
            </w:r>
            <w:r w:rsidRPr="00504581">
              <w:rPr>
                <w:rFonts w:ascii="Times New Roman" w:hAnsi="Times New Roman" w:cs="Times New Roman"/>
              </w:rPr>
              <w:t>]</w:t>
            </w:r>
          </w:p>
        </w:tc>
      </w:tr>
      <w:tr w:rsidR="00AB3FE4" w:rsidRPr="00504581" w14:paraId="712FF497" w14:textId="77777777" w:rsidTr="00515BDB"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0ACF0889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43871CBA" w14:textId="77777777" w:rsidR="00AB3FE4" w:rsidRPr="00504581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3165E4D0" w14:textId="77777777" w:rsidR="00AB3FE4" w:rsidRPr="00504581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2D07BFDA" w14:textId="77777777" w:rsidR="00AB3FE4" w:rsidRPr="00504581" w:rsidRDefault="00AB3FE4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1D57E231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vAlign w:val="center"/>
          </w:tcPr>
          <w:p w14:paraId="4F8D3D07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04581">
              <w:rPr>
                <w:rFonts w:ascii="Times New Roman" w:hAnsi="Times New Roman" w:cs="Times New Roman"/>
                <w:iCs/>
              </w:rPr>
              <w:t>Adjusted</w:t>
            </w:r>
            <w:r w:rsidRPr="00504581">
              <w:rPr>
                <w:rFonts w:ascii="Times New Roman" w:hAnsi="Times New Roman" w:cs="Times New Roman"/>
                <w:i/>
                <w:iCs/>
              </w:rPr>
              <w:t xml:space="preserve"> R</w:t>
            </w:r>
            <w:r w:rsidRPr="00504581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504581">
              <w:rPr>
                <w:rFonts w:ascii="Times New Roman" w:hAnsi="Times New Roman" w:cs="Times New Roman"/>
                <w:i/>
                <w:iCs/>
              </w:rPr>
              <w:t>=</w:t>
            </w:r>
            <w:r w:rsidRPr="00504581">
              <w:rPr>
                <w:rFonts w:ascii="Times New Roman" w:hAnsi="Times New Roman" w:cs="Times New Roman"/>
                <w:iCs/>
              </w:rPr>
              <w:t>.2</w:t>
            </w:r>
            <w:r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vAlign w:val="center"/>
          </w:tcPr>
          <w:p w14:paraId="786B1D77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40565BF6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4C12BE6A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061FBE61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</w:tcPr>
          <w:p w14:paraId="0AD748DD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vAlign w:val="center"/>
          </w:tcPr>
          <w:p w14:paraId="0012ED8D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04581">
              <w:rPr>
                <w:rFonts w:ascii="Times New Roman" w:hAnsi="Times New Roman" w:cs="Times New Roman"/>
                <w:iCs/>
              </w:rPr>
              <w:t>Adjusted</w:t>
            </w:r>
            <w:r w:rsidRPr="00504581">
              <w:rPr>
                <w:rFonts w:ascii="Times New Roman" w:hAnsi="Times New Roman" w:cs="Times New Roman"/>
                <w:i/>
                <w:iCs/>
              </w:rPr>
              <w:t xml:space="preserve"> R</w:t>
            </w:r>
            <w:r w:rsidRPr="00504581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504581">
              <w:rPr>
                <w:rFonts w:ascii="Times New Roman" w:hAnsi="Times New Roman" w:cs="Times New Roman"/>
                <w:i/>
                <w:iCs/>
              </w:rPr>
              <w:t>=.18</w:t>
            </w:r>
          </w:p>
        </w:tc>
      </w:tr>
      <w:tr w:rsidR="00AB3FE4" w:rsidRPr="00504581" w14:paraId="47668939" w14:textId="77777777" w:rsidTr="00515BDB"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57C731CD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0FCE7126" w14:textId="77777777" w:rsidR="00AB3FE4" w:rsidRPr="00504581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7DD772F4" w14:textId="77777777" w:rsidR="00AB3FE4" w:rsidRPr="00504581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4D61E4AA" w14:textId="77777777" w:rsidR="00AB3FE4" w:rsidRPr="00504581" w:rsidRDefault="00AB3FE4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3F8E287F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vAlign w:val="center"/>
          </w:tcPr>
          <w:p w14:paraId="4BB468B4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04581">
              <w:rPr>
                <w:rFonts w:ascii="Times New Roman" w:hAnsi="Times New Roman" w:cs="Times New Roman"/>
              </w:rPr>
              <w:t>AIC = 250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vAlign w:val="center"/>
          </w:tcPr>
          <w:p w14:paraId="63218FB0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19924C06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1C7B4A0A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40D41C87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</w:tcPr>
          <w:p w14:paraId="2457380B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vAlign w:val="center"/>
          </w:tcPr>
          <w:p w14:paraId="410DBF09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504581">
              <w:rPr>
                <w:rFonts w:ascii="Times New Roman" w:hAnsi="Times New Roman" w:cs="Times New Roman"/>
              </w:rPr>
              <w:t>AIC = 215</w:t>
            </w:r>
            <w:r>
              <w:rPr>
                <w:rFonts w:ascii="Times New Roman" w:hAnsi="Times New Roman" w:cs="Times New Roman"/>
              </w:rPr>
              <w:t>49</w:t>
            </w:r>
          </w:p>
        </w:tc>
      </w:tr>
      <w:tr w:rsidR="00AB3FE4" w:rsidRPr="00504581" w14:paraId="75AF5303" w14:textId="77777777" w:rsidTr="00515BDB"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AB1816" w14:textId="77777777" w:rsidR="00AB3FE4" w:rsidRPr="00504581" w:rsidRDefault="00AB3FE4" w:rsidP="00515BD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7EFAB" w14:textId="77777777" w:rsidR="00AB3FE4" w:rsidRPr="00504581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422746" w14:textId="77777777" w:rsidR="00AB3FE4" w:rsidRPr="00504581" w:rsidRDefault="00AB3FE4" w:rsidP="00515BDB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E96C17" w14:textId="77777777" w:rsidR="00AB3FE4" w:rsidRPr="00504581" w:rsidRDefault="00AB3FE4" w:rsidP="00515BDB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E48905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9566A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BIC = 25</w:t>
            </w:r>
            <w:r>
              <w:rPr>
                <w:rFonts w:ascii="Times New Roman" w:hAnsi="Times New Roman" w:cs="Times New Roman"/>
              </w:rPr>
              <w:t>093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4F2ED" w14:textId="77777777" w:rsidR="00AB3FE4" w:rsidRPr="00504581" w:rsidRDefault="00AB3FE4" w:rsidP="00515BDB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8866CF" w14:textId="77777777" w:rsidR="00AB3FE4" w:rsidRPr="00504581" w:rsidRDefault="00AB3FE4" w:rsidP="00515BDB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DCDEA7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68322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1A0B9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AF85DD" w14:textId="77777777" w:rsidR="00AB3FE4" w:rsidRPr="00504581" w:rsidRDefault="00AB3FE4" w:rsidP="00515BDB">
            <w:pPr>
              <w:widowControl w:val="0"/>
              <w:tabs>
                <w:tab w:val="decimal" w:leader="dot" w:pos="26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04581">
              <w:rPr>
                <w:rFonts w:ascii="Times New Roman" w:hAnsi="Times New Roman" w:cs="Times New Roman"/>
              </w:rPr>
              <w:t>BIC = 216</w:t>
            </w:r>
            <w:r>
              <w:rPr>
                <w:rFonts w:ascii="Times New Roman" w:hAnsi="Times New Roman" w:cs="Times New Roman"/>
              </w:rPr>
              <w:t>42</w:t>
            </w:r>
          </w:p>
        </w:tc>
      </w:tr>
    </w:tbl>
    <w:p w14:paraId="6210914D" w14:textId="77777777" w:rsidR="00AB3FE4" w:rsidRPr="00504581" w:rsidRDefault="00AB3FE4" w:rsidP="00AB3FE4">
      <w:pPr>
        <w:rPr>
          <w:rFonts w:ascii="Times New Roman" w:hAnsi="Times New Roman" w:cs="Times New Roman"/>
        </w:rPr>
      </w:pPr>
      <w:r w:rsidRPr="00504581">
        <w:rPr>
          <w:rFonts w:ascii="Times New Roman" w:hAnsi="Times New Roman" w:cs="Times New Roman"/>
          <w:i/>
          <w:iCs/>
        </w:rPr>
        <w:t>Note. beta</w:t>
      </w:r>
      <w:r w:rsidRPr="00504581">
        <w:rPr>
          <w:rFonts w:ascii="Times New Roman" w:hAnsi="Times New Roman" w:cs="Times New Roman"/>
        </w:rPr>
        <w:t xml:space="preserve"> indicates the standardized regression weights for continuous variables and partially standardized results for Gender; 0 = female; 1 = male. </w:t>
      </w:r>
      <w:r w:rsidRPr="00504581">
        <w:rPr>
          <w:rFonts w:ascii="Times New Roman" w:hAnsi="Times New Roman" w:cs="Times New Roman"/>
          <w:i/>
        </w:rPr>
        <w:t>b</w:t>
      </w:r>
      <w:r w:rsidRPr="00504581">
        <w:rPr>
          <w:rFonts w:ascii="Times New Roman" w:hAnsi="Times New Roman" w:cs="Times New Roman"/>
        </w:rPr>
        <w:t xml:space="preserve"> represents unstandardized regression weights. </w:t>
      </w:r>
      <w:r w:rsidRPr="00504581">
        <w:rPr>
          <w:rFonts w:ascii="Times New Roman" w:hAnsi="Times New Roman" w:cs="Times New Roman"/>
          <w:i/>
          <w:iCs/>
        </w:rPr>
        <w:t>LL</w:t>
      </w:r>
      <w:r w:rsidRPr="00504581">
        <w:rPr>
          <w:rFonts w:ascii="Times New Roman" w:hAnsi="Times New Roman" w:cs="Times New Roman"/>
        </w:rPr>
        <w:t xml:space="preserve"> and </w:t>
      </w:r>
      <w:r w:rsidRPr="00504581">
        <w:rPr>
          <w:rFonts w:ascii="Times New Roman" w:hAnsi="Times New Roman" w:cs="Times New Roman"/>
          <w:i/>
          <w:iCs/>
        </w:rPr>
        <w:t>UL</w:t>
      </w:r>
      <w:r w:rsidRPr="00504581">
        <w:rPr>
          <w:rFonts w:ascii="Times New Roman" w:hAnsi="Times New Roman" w:cs="Times New Roman"/>
        </w:rPr>
        <w:t xml:space="preserve"> indicate the lower and upper limits of a confidence interval of the </w:t>
      </w:r>
      <w:r w:rsidRPr="00504581">
        <w:rPr>
          <w:rFonts w:ascii="Times New Roman" w:hAnsi="Times New Roman" w:cs="Times New Roman"/>
          <w:i/>
        </w:rPr>
        <w:t>b</w:t>
      </w:r>
      <w:r w:rsidRPr="00504581">
        <w:rPr>
          <w:rFonts w:ascii="Times New Roman" w:hAnsi="Times New Roman" w:cs="Times New Roman"/>
        </w:rPr>
        <w:t xml:space="preserve">, respectively. </w:t>
      </w:r>
    </w:p>
    <w:p w14:paraId="3E554FD8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FE4"/>
    <w:rsid w:val="001336A4"/>
    <w:rsid w:val="00711AFC"/>
    <w:rsid w:val="00AB3FE4"/>
    <w:rsid w:val="00CB01AD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9AC29"/>
  <w15:chartTrackingRefBased/>
  <w15:docId w15:val="{5AD2F210-3B80-4312-B37B-62EFF8226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3F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F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10-29T01:56:00Z</dcterms:created>
  <dcterms:modified xsi:type="dcterms:W3CDTF">2021-10-29T01:56:00Z</dcterms:modified>
</cp:coreProperties>
</file>